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63041" w14:textId="180C10BD" w:rsidR="00212965" w:rsidRPr="005A6E0A" w:rsidRDefault="00C07C9D" w:rsidP="005A6E0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</w:t>
      </w:r>
    </w:p>
    <w:p w14:paraId="58415E6C" w14:textId="7C0641EF" w:rsidR="005A6E0A" w:rsidRPr="00B51822" w:rsidRDefault="00C07C9D" w:rsidP="00B51822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</w:t>
      </w:r>
      <w:r w:rsidR="002428C1">
        <w:rPr>
          <w:rFonts w:ascii="Arial" w:hAnsi="Arial" w:cs="Arial"/>
          <w:sz w:val="22"/>
          <w:szCs w:val="22"/>
        </w:rPr>
        <w:t xml:space="preserve"> 1.</w:t>
      </w:r>
      <w:bookmarkStart w:id="0" w:name="_GoBack"/>
      <w:bookmarkEnd w:id="0"/>
      <w:r w:rsidR="005A6E0A" w:rsidRPr="001304AE">
        <w:rPr>
          <w:rFonts w:ascii="Arial" w:hAnsi="Arial" w:cs="Arial"/>
          <w:sz w:val="22"/>
          <w:szCs w:val="22"/>
        </w:rPr>
        <w:t xml:space="preserve"> </w:t>
      </w:r>
      <w:r w:rsidR="005A6E0A" w:rsidRPr="001304AE">
        <w:rPr>
          <w:rFonts w:ascii="Arial" w:hAnsi="Arial" w:cs="Arial"/>
          <w:b/>
          <w:sz w:val="22"/>
          <w:szCs w:val="22"/>
        </w:rPr>
        <w:t xml:space="preserve">Sensitivity analyses additionally adjusting </w:t>
      </w:r>
      <w:r w:rsidR="00B51822">
        <w:rPr>
          <w:rFonts w:ascii="Arial" w:hAnsi="Arial" w:cs="Arial"/>
          <w:b/>
          <w:sz w:val="22"/>
          <w:szCs w:val="22"/>
        </w:rPr>
        <w:t>multivariable analyses</w:t>
      </w:r>
      <w:r w:rsidR="00B51822" w:rsidRPr="001304AE">
        <w:rPr>
          <w:rFonts w:ascii="Arial" w:hAnsi="Arial" w:cs="Arial"/>
          <w:b/>
          <w:sz w:val="22"/>
          <w:szCs w:val="22"/>
        </w:rPr>
        <w:t xml:space="preserve"> </w:t>
      </w:r>
      <w:r w:rsidR="007C2171">
        <w:rPr>
          <w:rFonts w:ascii="Arial" w:hAnsi="Arial" w:cs="Arial"/>
          <w:b/>
          <w:sz w:val="22"/>
          <w:szCs w:val="22"/>
        </w:rPr>
        <w:t xml:space="preserve">for </w:t>
      </w:r>
      <w:r w:rsidR="005A6E0A" w:rsidRPr="001304AE">
        <w:rPr>
          <w:rFonts w:ascii="Arial" w:hAnsi="Arial" w:cs="Arial"/>
          <w:b/>
          <w:sz w:val="22"/>
          <w:szCs w:val="22"/>
        </w:rPr>
        <w:t>preoperative activity limitation in pain outcome model</w:t>
      </w:r>
      <w:r w:rsidR="00EF3D29">
        <w:rPr>
          <w:rFonts w:ascii="Arial" w:hAnsi="Arial" w:cs="Arial"/>
          <w:b/>
          <w:sz w:val="22"/>
          <w:szCs w:val="22"/>
        </w:rPr>
        <w:t>s</w:t>
      </w:r>
      <w:r w:rsidR="005A6E0A" w:rsidRPr="001304AE">
        <w:rPr>
          <w:rFonts w:ascii="Arial" w:hAnsi="Arial" w:cs="Arial"/>
          <w:b/>
          <w:sz w:val="22"/>
          <w:szCs w:val="22"/>
        </w:rPr>
        <w:t xml:space="preserve"> and preoperative pa</w:t>
      </w:r>
      <w:r w:rsidR="00EF3D29">
        <w:rPr>
          <w:rFonts w:ascii="Arial" w:hAnsi="Arial" w:cs="Arial"/>
          <w:b/>
          <w:sz w:val="22"/>
          <w:szCs w:val="22"/>
        </w:rPr>
        <w:t>in in activity limitation models</w:t>
      </w:r>
    </w:p>
    <w:tbl>
      <w:tblPr>
        <w:tblW w:w="5027" w:type="pct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630"/>
        <w:gridCol w:w="1279"/>
        <w:gridCol w:w="742"/>
        <w:gridCol w:w="1212"/>
        <w:gridCol w:w="944"/>
        <w:gridCol w:w="1146"/>
        <w:gridCol w:w="875"/>
        <w:gridCol w:w="1349"/>
        <w:gridCol w:w="740"/>
      </w:tblGrid>
      <w:tr w:rsidR="005A6E0A" w:rsidRPr="005A6E0A" w14:paraId="6A54D443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5ED0489F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2106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77EF179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2-year</w:t>
            </w:r>
          </w:p>
        </w:tc>
        <w:tc>
          <w:tcPr>
            <w:tcW w:w="2072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C029682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5-year</w:t>
            </w:r>
          </w:p>
        </w:tc>
      </w:tr>
      <w:tr w:rsidR="005A6E0A" w:rsidRPr="005A6E0A" w14:paraId="5EBA7786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536002C7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0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577079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hAnsi="Arial" w:cs="Arial"/>
                <w:b/>
                <w:sz w:val="18"/>
                <w:szCs w:val="18"/>
              </w:rPr>
              <w:t>Moderate-severe pain</w:t>
            </w:r>
          </w:p>
        </w:tc>
        <w:tc>
          <w:tcPr>
            <w:tcW w:w="108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82A62E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Moderate severe functional limitation</w:t>
            </w:r>
          </w:p>
        </w:tc>
        <w:tc>
          <w:tcPr>
            <w:tcW w:w="10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2DEC7A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hAnsi="Arial" w:cs="Arial"/>
                <w:b/>
                <w:sz w:val="18"/>
                <w:szCs w:val="18"/>
              </w:rPr>
              <w:t>Moderate-severe pain</w:t>
            </w:r>
          </w:p>
        </w:tc>
        <w:tc>
          <w:tcPr>
            <w:tcW w:w="105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D6063E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Moderate severe functional limitation</w:t>
            </w:r>
          </w:p>
        </w:tc>
      </w:tr>
      <w:tr w:rsidR="005A6E0A" w:rsidRPr="005A6E0A" w14:paraId="76337BC3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32884B50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14:paraId="31BE0AAA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14:paraId="62ABE3FD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77563EA4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</w:tcPr>
          <w:p w14:paraId="42AE22B2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2D75F017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</w:tcPr>
          <w:p w14:paraId="20886BA3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</w:tcPr>
          <w:p w14:paraId="2C96186B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1533904C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</w:tr>
      <w:tr w:rsidR="00B8385E" w:rsidRPr="005A6E0A" w14:paraId="7FAC3A25" w14:textId="77777777" w:rsidTr="008F44F4">
        <w:trPr>
          <w:trHeight w:val="160"/>
        </w:trPr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301FE4F9" w14:textId="77777777" w:rsidR="00B8385E" w:rsidRPr="005A6E0A" w:rsidRDefault="00B8385E" w:rsidP="008F44F4">
            <w:pPr>
              <w:adjustRightInd w:val="0"/>
              <w:spacing w:line="480" w:lineRule="auto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 xml:space="preserve">  ≤$35K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529FE51F" w14:textId="25D5D7D1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2</w:t>
            </w:r>
          </w:p>
          <w:p w14:paraId="5B25A6BC" w14:textId="7F19DE9F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(0.4</w:t>
            </w: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</w:t>
            </w: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, 0.9</w:t>
            </w: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6</w:t>
            </w: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14:paraId="4E7A5748" w14:textId="77777777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1028E7C5" w14:textId="77777777" w:rsidR="00B8385E" w:rsidRPr="00DC34C2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DC34C2">
              <w:rPr>
                <w:rFonts w:ascii="Arial" w:hAnsi="Arial" w:cs="Times"/>
                <w:color w:val="000000"/>
                <w:sz w:val="18"/>
                <w:szCs w:val="18"/>
              </w:rPr>
              <w:t>0.79</w:t>
            </w:r>
          </w:p>
          <w:p w14:paraId="46734EF4" w14:textId="78641899" w:rsidR="00B8385E" w:rsidRPr="00DC34C2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DC34C2">
              <w:rPr>
                <w:rFonts w:ascii="Arial" w:hAnsi="Arial" w:cs="Times"/>
                <w:color w:val="000000"/>
                <w:sz w:val="18"/>
                <w:szCs w:val="18"/>
              </w:rPr>
              <w:t>(0.51, 1.22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</w:tcPr>
          <w:p w14:paraId="50A8D2C3" w14:textId="33109B72" w:rsidR="00B8385E" w:rsidRPr="00DC34C2" w:rsidRDefault="00B8385E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DC34C2">
              <w:rPr>
                <w:rFonts w:ascii="Arial" w:hAnsi="Arial"/>
                <w:sz w:val="18"/>
                <w:szCs w:val="18"/>
              </w:rPr>
              <w:t>0.29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77AA60CC" w14:textId="77777777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Times"/>
                <w:color w:val="000000"/>
                <w:sz w:val="18"/>
                <w:szCs w:val="18"/>
              </w:rPr>
              <w:t>7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8</w:t>
            </w:r>
          </w:p>
          <w:p w14:paraId="5E5069C5" w14:textId="0271EC7B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(0.5</w:t>
            </w:r>
            <w:r>
              <w:rPr>
                <w:rFonts w:ascii="Arial" w:hAnsi="Arial" w:cs="Times"/>
                <w:color w:val="000000"/>
                <w:sz w:val="18"/>
                <w:szCs w:val="18"/>
              </w:rPr>
              <w:t>0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, 1.2</w:t>
            </w:r>
            <w:r>
              <w:rPr>
                <w:rFonts w:ascii="Arial" w:hAnsi="Arial" w:cs="Times"/>
                <w:color w:val="000000"/>
                <w:sz w:val="18"/>
                <w:szCs w:val="18"/>
              </w:rPr>
              <w:t>2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14:paraId="4DF6878D" w14:textId="15A857B2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</w:tcPr>
          <w:p w14:paraId="689C38BD" w14:textId="77777777" w:rsidR="00B8385E" w:rsidRPr="005A6E0A" w:rsidRDefault="00B8385E" w:rsidP="007E4A1E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Times"/>
                <w:color w:val="000000"/>
                <w:sz w:val="18"/>
                <w:szCs w:val="18"/>
              </w:rPr>
              <w:t>77</w:t>
            </w:r>
          </w:p>
          <w:p w14:paraId="05BB1606" w14:textId="4C39992E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(0.5</w:t>
            </w:r>
            <w:r>
              <w:rPr>
                <w:rFonts w:ascii="Arial" w:hAnsi="Arial" w:cs="Times"/>
                <w:color w:val="000000"/>
                <w:sz w:val="18"/>
                <w:szCs w:val="18"/>
              </w:rPr>
              <w:t>9, 1.01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14:paraId="7548A9EF" w14:textId="653A3F32" w:rsidR="00B8385E" w:rsidRPr="005A6E0A" w:rsidRDefault="00B8385E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06</w:t>
            </w:r>
          </w:p>
        </w:tc>
      </w:tr>
      <w:tr w:rsidR="00B8385E" w:rsidRPr="005A6E0A" w14:paraId="7B160AC3" w14:textId="77777777" w:rsidTr="008F44F4">
        <w:trPr>
          <w:trHeight w:val="160"/>
        </w:trPr>
        <w:tc>
          <w:tcPr>
            <w:tcW w:w="822" w:type="pct"/>
            <w:shd w:val="clear" w:color="auto" w:fill="auto"/>
          </w:tcPr>
          <w:p w14:paraId="0D3F9541" w14:textId="6BCA3677" w:rsidR="00B8385E" w:rsidRPr="005A6E0A" w:rsidRDefault="00B8385E" w:rsidP="008F44F4">
            <w:pPr>
              <w:adjustRightInd w:val="0"/>
              <w:spacing w:line="480" w:lineRule="auto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 xml:space="preserve">  &gt;$35K-$45K</w:t>
            </w:r>
          </w:p>
        </w:tc>
        <w:tc>
          <w:tcPr>
            <w:tcW w:w="645" w:type="pct"/>
            <w:shd w:val="clear" w:color="auto" w:fill="auto"/>
          </w:tcPr>
          <w:p w14:paraId="5B4DA32C" w14:textId="77777777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.69</w:t>
            </w:r>
          </w:p>
          <w:p w14:paraId="4C79B08A" w14:textId="77777777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(0.5</w:t>
            </w: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</w:t>
            </w: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, 0.9</w:t>
            </w: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5</w:t>
            </w: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74" w:type="pct"/>
            <w:shd w:val="clear" w:color="auto" w:fill="auto"/>
          </w:tcPr>
          <w:p w14:paraId="73768B00" w14:textId="77777777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1" w:type="pct"/>
            <w:shd w:val="clear" w:color="auto" w:fill="auto"/>
          </w:tcPr>
          <w:p w14:paraId="1F28339E" w14:textId="77777777" w:rsidR="00B8385E" w:rsidRPr="00DC34C2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DC34C2">
              <w:rPr>
                <w:rFonts w:ascii="Arial" w:hAnsi="Arial" w:cs="Times"/>
                <w:color w:val="000000"/>
                <w:sz w:val="18"/>
                <w:szCs w:val="18"/>
              </w:rPr>
              <w:t>0.82</w:t>
            </w:r>
          </w:p>
          <w:p w14:paraId="25BF7C48" w14:textId="0ED3AE70" w:rsidR="00B8385E" w:rsidRPr="00DC34C2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DC34C2">
              <w:rPr>
                <w:rFonts w:ascii="Arial" w:hAnsi="Arial" w:cs="Times"/>
                <w:color w:val="000000"/>
                <w:sz w:val="18"/>
                <w:szCs w:val="18"/>
              </w:rPr>
              <w:t>(0.59, 1.14)</w:t>
            </w:r>
          </w:p>
        </w:tc>
        <w:tc>
          <w:tcPr>
            <w:tcW w:w="476" w:type="pct"/>
            <w:shd w:val="clear" w:color="auto" w:fill="auto"/>
          </w:tcPr>
          <w:p w14:paraId="3E0FA49B" w14:textId="69D7BE13" w:rsidR="00B8385E" w:rsidRPr="00DC34C2" w:rsidRDefault="00B8385E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DC34C2">
              <w:rPr>
                <w:rFonts w:ascii="Arial" w:hAnsi="Arial"/>
                <w:sz w:val="18"/>
                <w:szCs w:val="18"/>
              </w:rPr>
              <w:t>0.24</w:t>
            </w:r>
          </w:p>
        </w:tc>
        <w:tc>
          <w:tcPr>
            <w:tcW w:w="578" w:type="pct"/>
            <w:shd w:val="clear" w:color="auto" w:fill="auto"/>
          </w:tcPr>
          <w:p w14:paraId="792AAEF7" w14:textId="5D037631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89</w:t>
            </w:r>
          </w:p>
          <w:p w14:paraId="75871FB4" w14:textId="30E3B52E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(0.59, 1.33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</w:tcPr>
          <w:p w14:paraId="5BD844D5" w14:textId="1994586F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80" w:type="pct"/>
            <w:shd w:val="clear" w:color="auto" w:fill="auto"/>
          </w:tcPr>
          <w:p w14:paraId="75012D0A" w14:textId="77777777" w:rsidR="00B8385E" w:rsidRPr="005A6E0A" w:rsidRDefault="00B8385E" w:rsidP="007E4A1E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95</w:t>
            </w:r>
          </w:p>
          <w:p w14:paraId="12D596BE" w14:textId="4929C1AF" w:rsidR="00B8385E" w:rsidRPr="005A6E0A" w:rsidRDefault="00B8385E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(0.76, 1.19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3" w:type="pct"/>
            <w:shd w:val="clear" w:color="auto" w:fill="auto"/>
          </w:tcPr>
          <w:p w14:paraId="2704B810" w14:textId="0777BA6D" w:rsidR="00B8385E" w:rsidRPr="005A6E0A" w:rsidRDefault="00B8385E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57</w:t>
            </w:r>
          </w:p>
        </w:tc>
      </w:tr>
      <w:tr w:rsidR="005A6E0A" w:rsidRPr="005A6E0A" w14:paraId="178B61BF" w14:textId="77777777" w:rsidTr="008F44F4">
        <w:trPr>
          <w:trHeight w:val="297"/>
        </w:trPr>
        <w:tc>
          <w:tcPr>
            <w:tcW w:w="822" w:type="pct"/>
            <w:shd w:val="clear" w:color="auto" w:fill="auto"/>
          </w:tcPr>
          <w:p w14:paraId="17A7C996" w14:textId="7AF52BE1" w:rsidR="005A6E0A" w:rsidRPr="005A6E0A" w:rsidRDefault="005A6E0A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 xml:space="preserve">  &gt;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$45K (ref)</w:t>
            </w:r>
          </w:p>
        </w:tc>
        <w:tc>
          <w:tcPr>
            <w:tcW w:w="645" w:type="pct"/>
            <w:shd w:val="clear" w:color="auto" w:fill="auto"/>
          </w:tcPr>
          <w:p w14:paraId="1AED44F4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374" w:type="pct"/>
            <w:shd w:val="clear" w:color="auto" w:fill="auto"/>
          </w:tcPr>
          <w:p w14:paraId="1B7B06BB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59BDEF5A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476" w:type="pct"/>
            <w:shd w:val="clear" w:color="auto" w:fill="auto"/>
          </w:tcPr>
          <w:p w14:paraId="66942B1B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</w:tcPr>
          <w:p w14:paraId="5D469BB9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441" w:type="pct"/>
            <w:shd w:val="clear" w:color="auto" w:fill="auto"/>
          </w:tcPr>
          <w:p w14:paraId="78D0FE24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0" w:type="pct"/>
            <w:shd w:val="clear" w:color="auto" w:fill="auto"/>
          </w:tcPr>
          <w:p w14:paraId="04B2A78A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373" w:type="pct"/>
            <w:shd w:val="clear" w:color="auto" w:fill="auto"/>
          </w:tcPr>
          <w:p w14:paraId="54D2015E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5DFE5C3B" w14:textId="3FEB9FD5" w:rsidR="005A6E0A" w:rsidRDefault="005A6E0A">
      <w:pPr>
        <w:rPr>
          <w:rFonts w:ascii="Arial" w:hAnsi="Arial" w:cs="Arial"/>
          <w:sz w:val="22"/>
          <w:szCs w:val="22"/>
        </w:rPr>
      </w:pPr>
    </w:p>
    <w:sectPr w:rsidR="005A6E0A" w:rsidSect="005A6E0A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E0A"/>
    <w:rsid w:val="001304AE"/>
    <w:rsid w:val="001612AC"/>
    <w:rsid w:val="00212965"/>
    <w:rsid w:val="002428C1"/>
    <w:rsid w:val="00260134"/>
    <w:rsid w:val="00285788"/>
    <w:rsid w:val="00455447"/>
    <w:rsid w:val="004F062F"/>
    <w:rsid w:val="005A6E0A"/>
    <w:rsid w:val="005F575D"/>
    <w:rsid w:val="00654076"/>
    <w:rsid w:val="00751DAA"/>
    <w:rsid w:val="007C2171"/>
    <w:rsid w:val="007F5897"/>
    <w:rsid w:val="00846909"/>
    <w:rsid w:val="008F44F4"/>
    <w:rsid w:val="0090791A"/>
    <w:rsid w:val="00981A6A"/>
    <w:rsid w:val="009D0105"/>
    <w:rsid w:val="00AE6993"/>
    <w:rsid w:val="00B51822"/>
    <w:rsid w:val="00B51AF6"/>
    <w:rsid w:val="00B8385E"/>
    <w:rsid w:val="00C07C9D"/>
    <w:rsid w:val="00D208F1"/>
    <w:rsid w:val="00DC0C88"/>
    <w:rsid w:val="00DC34C2"/>
    <w:rsid w:val="00E21D9C"/>
    <w:rsid w:val="00E87AC7"/>
    <w:rsid w:val="00EF301E"/>
    <w:rsid w:val="00EF3D29"/>
    <w:rsid w:val="00FD74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55E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6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6</cp:revision>
  <dcterms:created xsi:type="dcterms:W3CDTF">2012-11-09T05:18:00Z</dcterms:created>
  <dcterms:modified xsi:type="dcterms:W3CDTF">2013-01-21T19:53:00Z</dcterms:modified>
</cp:coreProperties>
</file>